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AF873" w14:textId="77777777" w:rsidR="00106370" w:rsidRPr="00DE5978" w:rsidRDefault="00106370" w:rsidP="005E1F96">
      <w:pPr>
        <w:pStyle w:val="Caption"/>
        <w:keepNext/>
        <w:rPr>
          <w:rFonts w:asciiTheme="minorHAnsi" w:hAnsiTheme="minorHAnsi" w:cstheme="minorHAnsi"/>
        </w:rPr>
      </w:pPr>
      <w:r w:rsidRPr="00DE5978">
        <w:rPr>
          <w:rFonts w:asciiTheme="minorHAnsi" w:hAnsiTheme="minorHAnsi" w:cstheme="minorHAnsi"/>
          <w:noProof/>
          <w:lang w:val="en-AU" w:eastAsia="en-AU" w:bidi="my-MM"/>
        </w:rPr>
        <w:drawing>
          <wp:inline distT="0" distB="0" distL="0" distR="0" wp14:anchorId="56650E8F" wp14:editId="7DEC6AF9">
            <wp:extent cx="7569200" cy="5046005"/>
            <wp:effectExtent l="0" t="0" r="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ombined_continuous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75808" cy="505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17381" w14:textId="7BBD85D5" w:rsidR="009833EA" w:rsidRDefault="00106370" w:rsidP="00E401B4">
      <w:pPr>
        <w:pStyle w:val="Caption"/>
      </w:pPr>
      <w:r w:rsidRPr="00DE5978">
        <w:rPr>
          <w:rFonts w:asciiTheme="minorHAnsi" w:hAnsiTheme="minorHAnsi" w:cstheme="minorHAnsi"/>
        </w:rPr>
        <w:t xml:space="preserve">Supplementary Figure </w:t>
      </w:r>
      <w:r w:rsidRPr="00DE5978">
        <w:rPr>
          <w:rFonts w:asciiTheme="minorHAnsi" w:hAnsiTheme="minorHAnsi" w:cstheme="minorHAnsi"/>
        </w:rPr>
        <w:fldChar w:fldCharType="begin"/>
      </w:r>
      <w:r w:rsidRPr="00DE5978">
        <w:rPr>
          <w:rFonts w:asciiTheme="minorHAnsi" w:hAnsiTheme="minorHAnsi" w:cstheme="minorHAnsi"/>
        </w:rPr>
        <w:instrText xml:space="preserve"> SEQ Supplementary_Figure \* ARABIC </w:instrText>
      </w:r>
      <w:r w:rsidRPr="00DE5978">
        <w:rPr>
          <w:rFonts w:asciiTheme="minorHAnsi" w:hAnsiTheme="minorHAnsi" w:cstheme="minorHAnsi"/>
        </w:rPr>
        <w:fldChar w:fldCharType="separate"/>
      </w:r>
      <w:r w:rsidRPr="00DE5978">
        <w:rPr>
          <w:rFonts w:asciiTheme="minorHAnsi" w:hAnsiTheme="minorHAnsi" w:cstheme="minorHAnsi"/>
          <w:noProof/>
        </w:rPr>
        <w:t>3</w:t>
      </w:r>
      <w:r w:rsidRPr="00DE5978">
        <w:rPr>
          <w:rFonts w:asciiTheme="minorHAnsi" w:hAnsiTheme="minorHAnsi" w:cstheme="minorHAnsi"/>
        </w:rPr>
        <w:fldChar w:fldCharType="end"/>
      </w:r>
      <w:r w:rsidRPr="00DE5978">
        <w:rPr>
          <w:rFonts w:asciiTheme="minorHAnsi" w:hAnsiTheme="minorHAnsi" w:cstheme="minorHAnsi"/>
        </w:rPr>
        <w:t xml:space="preserve"> Unknown outpatient composition subset - Available information on days since symptom onset; SpO</w:t>
      </w:r>
      <w:r w:rsidRPr="00DE5978">
        <w:rPr>
          <w:rFonts w:asciiTheme="minorHAnsi" w:hAnsiTheme="minorHAnsi" w:cstheme="minorHAnsi"/>
          <w:vertAlign w:val="subscript"/>
        </w:rPr>
        <w:t>2</w:t>
      </w:r>
      <w:r w:rsidRPr="00DE5978">
        <w:rPr>
          <w:rFonts w:asciiTheme="minorHAnsi" w:hAnsiTheme="minorHAnsi" w:cstheme="minorHAnsi"/>
        </w:rPr>
        <w:t>; respiratory rate; PaO</w:t>
      </w:r>
      <w:r w:rsidRPr="00DE5978">
        <w:rPr>
          <w:rFonts w:asciiTheme="minorHAnsi" w:hAnsiTheme="minorHAnsi" w:cstheme="minorHAnsi"/>
          <w:vertAlign w:val="subscript"/>
        </w:rPr>
        <w:t>2</w:t>
      </w:r>
      <w:r w:rsidRPr="00DE5978">
        <w:rPr>
          <w:rFonts w:asciiTheme="minorHAnsi" w:hAnsiTheme="minorHAnsi" w:cstheme="minorHAnsi"/>
        </w:rPr>
        <w:t>/FiO</w:t>
      </w:r>
      <w:r w:rsidRPr="00DE5978">
        <w:rPr>
          <w:rFonts w:asciiTheme="minorHAnsi" w:hAnsiTheme="minorHAnsi" w:cstheme="minorHAnsi"/>
          <w:vertAlign w:val="subscript"/>
        </w:rPr>
        <w:t>2</w:t>
      </w:r>
      <w:r w:rsidRPr="00DE5978">
        <w:rPr>
          <w:rFonts w:asciiTheme="minorHAnsi" w:hAnsiTheme="minorHAnsi" w:cstheme="minorHAnsi"/>
        </w:rPr>
        <w:t>. Dashed vertical lines denote thresholds used by either the NIH; WHO; Covid-NMA or Magic NMA groups to categorise severity.</w:t>
      </w:r>
      <w:r>
        <w:rPr>
          <w:rFonts w:asciiTheme="minorHAnsi" w:hAnsiTheme="minorHAnsi" w:cstheme="minorHAnsi"/>
        </w:rPr>
        <w:t xml:space="preserve"> </w:t>
      </w:r>
      <w:r w:rsidRPr="00DE5978">
        <w:rPr>
          <w:rFonts w:asciiTheme="minorHAnsi" w:hAnsiTheme="minorHAnsi" w:cstheme="minorHAnsi"/>
          <w:i w:val="0"/>
          <w:iCs w:val="0"/>
        </w:rPr>
        <w:t>Eligible range (AND) refers to a criterion that is part of an AND condition and therefore an individual falling into this range would also require at least one other criterion to be met; eligible range (OR) refers to a criterion that is part of an OR conditio</w:t>
      </w:r>
      <w:r w:rsidR="00E401B4">
        <w:rPr>
          <w:rFonts w:asciiTheme="minorHAnsi" w:hAnsiTheme="minorHAnsi" w:cstheme="minorHAnsi"/>
          <w:i w:val="0"/>
          <w:iCs w:val="0"/>
        </w:rPr>
        <w:t xml:space="preserve">n. </w:t>
      </w:r>
    </w:p>
    <w:sectPr w:rsidR="009833EA" w:rsidSect="00E401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B0BCF"/>
    <w:multiLevelType w:val="hybridMultilevel"/>
    <w:tmpl w:val="5DDAF662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664B89"/>
    <w:multiLevelType w:val="hybridMultilevel"/>
    <w:tmpl w:val="F43645EA"/>
    <w:lvl w:ilvl="0" w:tplc="717E84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FE641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BA17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66E0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F8C6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2857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C4468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9270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148F6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61BE5"/>
    <w:multiLevelType w:val="hybridMultilevel"/>
    <w:tmpl w:val="B374FDB2"/>
    <w:lvl w:ilvl="0" w:tplc="94ECBE5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52995"/>
    <w:multiLevelType w:val="hybridMultilevel"/>
    <w:tmpl w:val="CF44FEDA"/>
    <w:lvl w:ilvl="0" w:tplc="74A0A89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D629B2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BC84A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FA0A2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6412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2E96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A021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9AB4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9827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894564"/>
    <w:multiLevelType w:val="hybridMultilevel"/>
    <w:tmpl w:val="BB761E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34EBE"/>
    <w:multiLevelType w:val="hybridMultilevel"/>
    <w:tmpl w:val="1DE64D6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FF42D3"/>
    <w:multiLevelType w:val="hybridMultilevel"/>
    <w:tmpl w:val="D0668680"/>
    <w:lvl w:ilvl="0" w:tplc="4E36F78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5E1B96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8E4DDCA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6221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E8E23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C2992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3636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1698D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62DB0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373E23"/>
    <w:multiLevelType w:val="hybridMultilevel"/>
    <w:tmpl w:val="3896558C"/>
    <w:lvl w:ilvl="0" w:tplc="FADA1A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E257B3"/>
    <w:multiLevelType w:val="hybridMultilevel"/>
    <w:tmpl w:val="D72E9420"/>
    <w:lvl w:ilvl="0" w:tplc="C0809B9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2E4F2C"/>
    <w:multiLevelType w:val="hybridMultilevel"/>
    <w:tmpl w:val="56463E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036093"/>
    <w:multiLevelType w:val="multilevel"/>
    <w:tmpl w:val="4A46B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A373E1"/>
    <w:multiLevelType w:val="hybridMultilevel"/>
    <w:tmpl w:val="8438BD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C16258"/>
    <w:multiLevelType w:val="hybridMultilevel"/>
    <w:tmpl w:val="34D2D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330CEC"/>
    <w:multiLevelType w:val="hybridMultilevel"/>
    <w:tmpl w:val="4926B0FE"/>
    <w:lvl w:ilvl="0" w:tplc="982EB1D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535A25"/>
    <w:multiLevelType w:val="hybridMultilevel"/>
    <w:tmpl w:val="BAE69226"/>
    <w:lvl w:ilvl="0" w:tplc="A62C8B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A1758F"/>
    <w:multiLevelType w:val="hybridMultilevel"/>
    <w:tmpl w:val="8B246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F348BD"/>
    <w:multiLevelType w:val="hybridMultilevel"/>
    <w:tmpl w:val="7646CD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6A748D"/>
    <w:multiLevelType w:val="multilevel"/>
    <w:tmpl w:val="2E223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BD0952"/>
    <w:multiLevelType w:val="hybridMultilevel"/>
    <w:tmpl w:val="882216D0"/>
    <w:lvl w:ilvl="0" w:tplc="0C72DB1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7F64A5"/>
    <w:multiLevelType w:val="hybridMultilevel"/>
    <w:tmpl w:val="BBFC5668"/>
    <w:lvl w:ilvl="0" w:tplc="709802DA">
      <w:start w:val="1"/>
      <w:numFmt w:val="lowerLetter"/>
      <w:lvlText w:val="%1)"/>
      <w:lvlJc w:val="left"/>
      <w:pPr>
        <w:ind w:left="40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8" w:hanging="360"/>
      </w:pPr>
    </w:lvl>
    <w:lvl w:ilvl="2" w:tplc="0C09001B" w:tentative="1">
      <w:start w:val="1"/>
      <w:numFmt w:val="lowerRoman"/>
      <w:lvlText w:val="%3."/>
      <w:lvlJc w:val="right"/>
      <w:pPr>
        <w:ind w:left="1848" w:hanging="180"/>
      </w:pPr>
    </w:lvl>
    <w:lvl w:ilvl="3" w:tplc="0C09000F" w:tentative="1">
      <w:start w:val="1"/>
      <w:numFmt w:val="decimal"/>
      <w:lvlText w:val="%4."/>
      <w:lvlJc w:val="left"/>
      <w:pPr>
        <w:ind w:left="2568" w:hanging="360"/>
      </w:pPr>
    </w:lvl>
    <w:lvl w:ilvl="4" w:tplc="0C090019" w:tentative="1">
      <w:start w:val="1"/>
      <w:numFmt w:val="lowerLetter"/>
      <w:lvlText w:val="%5."/>
      <w:lvlJc w:val="left"/>
      <w:pPr>
        <w:ind w:left="3288" w:hanging="360"/>
      </w:pPr>
    </w:lvl>
    <w:lvl w:ilvl="5" w:tplc="0C09001B" w:tentative="1">
      <w:start w:val="1"/>
      <w:numFmt w:val="lowerRoman"/>
      <w:lvlText w:val="%6."/>
      <w:lvlJc w:val="right"/>
      <w:pPr>
        <w:ind w:left="4008" w:hanging="180"/>
      </w:pPr>
    </w:lvl>
    <w:lvl w:ilvl="6" w:tplc="0C09000F" w:tentative="1">
      <w:start w:val="1"/>
      <w:numFmt w:val="decimal"/>
      <w:lvlText w:val="%7."/>
      <w:lvlJc w:val="left"/>
      <w:pPr>
        <w:ind w:left="4728" w:hanging="360"/>
      </w:pPr>
    </w:lvl>
    <w:lvl w:ilvl="7" w:tplc="0C090019" w:tentative="1">
      <w:start w:val="1"/>
      <w:numFmt w:val="lowerLetter"/>
      <w:lvlText w:val="%8."/>
      <w:lvlJc w:val="left"/>
      <w:pPr>
        <w:ind w:left="5448" w:hanging="360"/>
      </w:pPr>
    </w:lvl>
    <w:lvl w:ilvl="8" w:tplc="0C09001B" w:tentative="1">
      <w:start w:val="1"/>
      <w:numFmt w:val="lowerRoman"/>
      <w:lvlText w:val="%9."/>
      <w:lvlJc w:val="right"/>
      <w:pPr>
        <w:ind w:left="6168" w:hanging="180"/>
      </w:pPr>
    </w:lvl>
  </w:abstractNum>
  <w:num w:numId="1">
    <w:abstractNumId w:val="11"/>
  </w:num>
  <w:num w:numId="2">
    <w:abstractNumId w:val="15"/>
  </w:num>
  <w:num w:numId="3">
    <w:abstractNumId w:val="16"/>
  </w:num>
  <w:num w:numId="4">
    <w:abstractNumId w:val="3"/>
  </w:num>
  <w:num w:numId="5">
    <w:abstractNumId w:val="1"/>
  </w:num>
  <w:num w:numId="6">
    <w:abstractNumId w:val="6"/>
  </w:num>
  <w:num w:numId="7">
    <w:abstractNumId w:val="4"/>
  </w:num>
  <w:num w:numId="8">
    <w:abstractNumId w:val="5"/>
  </w:num>
  <w:num w:numId="9">
    <w:abstractNumId w:val="0"/>
  </w:num>
  <w:num w:numId="10">
    <w:abstractNumId w:val="13"/>
  </w:num>
  <w:num w:numId="11">
    <w:abstractNumId w:val="14"/>
  </w:num>
  <w:num w:numId="12">
    <w:abstractNumId w:val="19"/>
  </w:num>
  <w:num w:numId="13">
    <w:abstractNumId w:val="12"/>
  </w:num>
  <w:num w:numId="14">
    <w:abstractNumId w:val="9"/>
  </w:num>
  <w:num w:numId="15">
    <w:abstractNumId w:val="17"/>
  </w:num>
  <w:num w:numId="16">
    <w:abstractNumId w:val="10"/>
  </w:num>
  <w:num w:numId="17">
    <w:abstractNumId w:val="8"/>
  </w:num>
  <w:num w:numId="18">
    <w:abstractNumId w:val="18"/>
  </w:num>
  <w:num w:numId="19">
    <w:abstractNumId w:val="7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06370"/>
    <w:rsid w:val="00001CAC"/>
    <w:rsid w:val="00017ED7"/>
    <w:rsid w:val="00020A75"/>
    <w:rsid w:val="00030B0C"/>
    <w:rsid w:val="000333EE"/>
    <w:rsid w:val="00042C55"/>
    <w:rsid w:val="000605FD"/>
    <w:rsid w:val="00062A64"/>
    <w:rsid w:val="00071F23"/>
    <w:rsid w:val="00075D77"/>
    <w:rsid w:val="000815A0"/>
    <w:rsid w:val="0008723B"/>
    <w:rsid w:val="000B3786"/>
    <w:rsid w:val="000B5B73"/>
    <w:rsid w:val="000D0024"/>
    <w:rsid w:val="000F6DBB"/>
    <w:rsid w:val="00100146"/>
    <w:rsid w:val="00100581"/>
    <w:rsid w:val="00106370"/>
    <w:rsid w:val="0011327C"/>
    <w:rsid w:val="0012434C"/>
    <w:rsid w:val="00141282"/>
    <w:rsid w:val="00141BF3"/>
    <w:rsid w:val="00147D38"/>
    <w:rsid w:val="0016332C"/>
    <w:rsid w:val="00164335"/>
    <w:rsid w:val="001725E4"/>
    <w:rsid w:val="00184121"/>
    <w:rsid w:val="001A71B0"/>
    <w:rsid w:val="001C2543"/>
    <w:rsid w:val="001D15A3"/>
    <w:rsid w:val="001E647D"/>
    <w:rsid w:val="001F3E36"/>
    <w:rsid w:val="001F760B"/>
    <w:rsid w:val="002008FE"/>
    <w:rsid w:val="00202402"/>
    <w:rsid w:val="002147D1"/>
    <w:rsid w:val="00233419"/>
    <w:rsid w:val="002341AC"/>
    <w:rsid w:val="002357BF"/>
    <w:rsid w:val="00246763"/>
    <w:rsid w:val="0025766B"/>
    <w:rsid w:val="00266CE1"/>
    <w:rsid w:val="002A58CA"/>
    <w:rsid w:val="002B3346"/>
    <w:rsid w:val="002D0754"/>
    <w:rsid w:val="002D139B"/>
    <w:rsid w:val="002D474F"/>
    <w:rsid w:val="002D4EE0"/>
    <w:rsid w:val="002E2569"/>
    <w:rsid w:val="002F4FEE"/>
    <w:rsid w:val="002F5812"/>
    <w:rsid w:val="002F75D6"/>
    <w:rsid w:val="00300833"/>
    <w:rsid w:val="00301DF7"/>
    <w:rsid w:val="00303DA7"/>
    <w:rsid w:val="00350C2C"/>
    <w:rsid w:val="00351708"/>
    <w:rsid w:val="00364769"/>
    <w:rsid w:val="00373196"/>
    <w:rsid w:val="00383094"/>
    <w:rsid w:val="00393408"/>
    <w:rsid w:val="003B3604"/>
    <w:rsid w:val="003B3F77"/>
    <w:rsid w:val="003B4B5C"/>
    <w:rsid w:val="003D23B8"/>
    <w:rsid w:val="003E2D7A"/>
    <w:rsid w:val="003F0A8D"/>
    <w:rsid w:val="0043067B"/>
    <w:rsid w:val="00462109"/>
    <w:rsid w:val="00466CDD"/>
    <w:rsid w:val="004803B9"/>
    <w:rsid w:val="00491F45"/>
    <w:rsid w:val="00493D7E"/>
    <w:rsid w:val="0049486E"/>
    <w:rsid w:val="004A5675"/>
    <w:rsid w:val="004B536A"/>
    <w:rsid w:val="004C3D86"/>
    <w:rsid w:val="004D1D3B"/>
    <w:rsid w:val="004E4556"/>
    <w:rsid w:val="004F6618"/>
    <w:rsid w:val="004F68D3"/>
    <w:rsid w:val="005030CB"/>
    <w:rsid w:val="00546119"/>
    <w:rsid w:val="00551EEA"/>
    <w:rsid w:val="00593426"/>
    <w:rsid w:val="005A6303"/>
    <w:rsid w:val="005B6BAE"/>
    <w:rsid w:val="005E2FA8"/>
    <w:rsid w:val="00642BC3"/>
    <w:rsid w:val="00646026"/>
    <w:rsid w:val="00651206"/>
    <w:rsid w:val="006778C3"/>
    <w:rsid w:val="006A35DD"/>
    <w:rsid w:val="006B7DD5"/>
    <w:rsid w:val="00712328"/>
    <w:rsid w:val="0071624F"/>
    <w:rsid w:val="00724641"/>
    <w:rsid w:val="00726E99"/>
    <w:rsid w:val="00731B11"/>
    <w:rsid w:val="00735048"/>
    <w:rsid w:val="007511AD"/>
    <w:rsid w:val="00760099"/>
    <w:rsid w:val="007605CB"/>
    <w:rsid w:val="00766B84"/>
    <w:rsid w:val="0078798C"/>
    <w:rsid w:val="00795C0D"/>
    <w:rsid w:val="007B3390"/>
    <w:rsid w:val="007B3705"/>
    <w:rsid w:val="007B37C2"/>
    <w:rsid w:val="007B6A99"/>
    <w:rsid w:val="007D3463"/>
    <w:rsid w:val="007F0D93"/>
    <w:rsid w:val="008222B2"/>
    <w:rsid w:val="00832F28"/>
    <w:rsid w:val="008374C1"/>
    <w:rsid w:val="0084061E"/>
    <w:rsid w:val="00844D6B"/>
    <w:rsid w:val="00847844"/>
    <w:rsid w:val="0085345A"/>
    <w:rsid w:val="0086050D"/>
    <w:rsid w:val="00867AD5"/>
    <w:rsid w:val="00881E03"/>
    <w:rsid w:val="00895D17"/>
    <w:rsid w:val="008A6AFB"/>
    <w:rsid w:val="008B55A6"/>
    <w:rsid w:val="008C0509"/>
    <w:rsid w:val="008C4318"/>
    <w:rsid w:val="008D370D"/>
    <w:rsid w:val="008D7C0A"/>
    <w:rsid w:val="008E7052"/>
    <w:rsid w:val="009014DB"/>
    <w:rsid w:val="00905384"/>
    <w:rsid w:val="00907969"/>
    <w:rsid w:val="00923BFA"/>
    <w:rsid w:val="0093573C"/>
    <w:rsid w:val="00942E8A"/>
    <w:rsid w:val="0096388B"/>
    <w:rsid w:val="009656C3"/>
    <w:rsid w:val="00973C59"/>
    <w:rsid w:val="009760C8"/>
    <w:rsid w:val="00987329"/>
    <w:rsid w:val="009B0233"/>
    <w:rsid w:val="009B36E1"/>
    <w:rsid w:val="009E12DE"/>
    <w:rsid w:val="009E6F9B"/>
    <w:rsid w:val="009F7F69"/>
    <w:rsid w:val="00A047A4"/>
    <w:rsid w:val="00A4634E"/>
    <w:rsid w:val="00A47BCC"/>
    <w:rsid w:val="00A83EDA"/>
    <w:rsid w:val="00A85F71"/>
    <w:rsid w:val="00AA5E80"/>
    <w:rsid w:val="00AB70D9"/>
    <w:rsid w:val="00AC3DB2"/>
    <w:rsid w:val="00B028C4"/>
    <w:rsid w:val="00B24420"/>
    <w:rsid w:val="00B4330A"/>
    <w:rsid w:val="00B50FEC"/>
    <w:rsid w:val="00B53BA7"/>
    <w:rsid w:val="00B8469A"/>
    <w:rsid w:val="00B910A3"/>
    <w:rsid w:val="00B961BD"/>
    <w:rsid w:val="00B972B4"/>
    <w:rsid w:val="00BA7158"/>
    <w:rsid w:val="00BB0F6A"/>
    <w:rsid w:val="00BE498C"/>
    <w:rsid w:val="00C03910"/>
    <w:rsid w:val="00C11639"/>
    <w:rsid w:val="00C17C2F"/>
    <w:rsid w:val="00C33F86"/>
    <w:rsid w:val="00C471B3"/>
    <w:rsid w:val="00C53834"/>
    <w:rsid w:val="00C60C74"/>
    <w:rsid w:val="00C63310"/>
    <w:rsid w:val="00C65ADD"/>
    <w:rsid w:val="00C70C94"/>
    <w:rsid w:val="00C81645"/>
    <w:rsid w:val="00C8585C"/>
    <w:rsid w:val="00C93AE3"/>
    <w:rsid w:val="00CA483C"/>
    <w:rsid w:val="00CC5CD2"/>
    <w:rsid w:val="00CC6FC9"/>
    <w:rsid w:val="00CC77BD"/>
    <w:rsid w:val="00CE3240"/>
    <w:rsid w:val="00CE6537"/>
    <w:rsid w:val="00D468DA"/>
    <w:rsid w:val="00D57967"/>
    <w:rsid w:val="00DA210D"/>
    <w:rsid w:val="00DA56B6"/>
    <w:rsid w:val="00DB791F"/>
    <w:rsid w:val="00DE4F07"/>
    <w:rsid w:val="00DE5C40"/>
    <w:rsid w:val="00DE76DB"/>
    <w:rsid w:val="00DF6026"/>
    <w:rsid w:val="00E16494"/>
    <w:rsid w:val="00E2089A"/>
    <w:rsid w:val="00E20F10"/>
    <w:rsid w:val="00E23976"/>
    <w:rsid w:val="00E272FE"/>
    <w:rsid w:val="00E313BA"/>
    <w:rsid w:val="00E401B4"/>
    <w:rsid w:val="00E41538"/>
    <w:rsid w:val="00E47507"/>
    <w:rsid w:val="00EA2C29"/>
    <w:rsid w:val="00EA47F7"/>
    <w:rsid w:val="00EB6A73"/>
    <w:rsid w:val="00EE485D"/>
    <w:rsid w:val="00EE5D32"/>
    <w:rsid w:val="00EF3C29"/>
    <w:rsid w:val="00F057C1"/>
    <w:rsid w:val="00F4024B"/>
    <w:rsid w:val="00F528D3"/>
    <w:rsid w:val="00F545CF"/>
    <w:rsid w:val="00F73CA7"/>
    <w:rsid w:val="00F800F4"/>
    <w:rsid w:val="00FA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C3A30"/>
  <w15:chartTrackingRefBased/>
  <w15:docId w15:val="{05B78827-2031-7142-AEFA-2164D9516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37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3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3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10637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6370"/>
    <w:pPr>
      <w:spacing w:before="100" w:beforeAutospacing="1" w:after="100" w:afterAutospacing="1"/>
    </w:pPr>
    <w:rPr>
      <w:lang w:eastAsia="en-AU"/>
    </w:rPr>
  </w:style>
  <w:style w:type="character" w:styleId="Hyperlink">
    <w:name w:val="Hyperlink"/>
    <w:basedOn w:val="DefaultParagraphFont"/>
    <w:uiPriority w:val="99"/>
    <w:unhideWhenUsed/>
    <w:rsid w:val="001063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6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63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637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7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3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70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106370"/>
    <w:rPr>
      <w:sz w:val="22"/>
      <w:szCs w:val="22"/>
      <w:lang w:val="en-AU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6370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06370"/>
    <w:rPr>
      <w:sz w:val="22"/>
      <w:szCs w:val="22"/>
      <w:lang w:val="en-AU" w:bidi="my-MM"/>
    </w:rPr>
  </w:style>
  <w:style w:type="paragraph" w:customStyle="1" w:styleId="EndNoteBibliographyTitle">
    <w:name w:val="EndNote Bibliography Title"/>
    <w:basedOn w:val="Normal"/>
    <w:link w:val="EndNoteBibliographyTitleChar"/>
    <w:rsid w:val="00106370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370"/>
    <w:rPr>
      <w:rFonts w:ascii="Calibri" w:eastAsia="Times New Roman" w:hAnsi="Calibri" w:cs="Calibri"/>
      <w:noProof/>
      <w:sz w:val="22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06370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6370"/>
    <w:rPr>
      <w:rFonts w:ascii="Calibri" w:eastAsia="Times New Roman" w:hAnsi="Calibri" w:cs="Calibri"/>
      <w:noProof/>
      <w:sz w:val="22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0637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06370"/>
    <w:rPr>
      <w:sz w:val="22"/>
      <w:szCs w:val="22"/>
      <w:lang w:val="en-AU" w:bidi="my-MM"/>
    </w:rPr>
  </w:style>
  <w:style w:type="paragraph" w:customStyle="1" w:styleId="font8">
    <w:name w:val="font_8"/>
    <w:basedOn w:val="Normal"/>
    <w:rsid w:val="00106370"/>
    <w:pPr>
      <w:spacing w:before="100" w:beforeAutospacing="1" w:after="100" w:afterAutospacing="1"/>
    </w:pPr>
    <w:rPr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customStyle="1" w:styleId="js-article-affiliation">
    <w:name w:val="js-article-affiliation"/>
    <w:basedOn w:val="DefaultParagraphFont"/>
    <w:rsid w:val="00106370"/>
  </w:style>
  <w:style w:type="character" w:customStyle="1" w:styleId="authors-list-item">
    <w:name w:val="authors-list-item"/>
    <w:basedOn w:val="DefaultParagraphFont"/>
    <w:rsid w:val="0010637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customStyle="1" w:styleId="xapple-converted-space">
    <w:name w:val="x_apple-converted-space"/>
    <w:basedOn w:val="DefaultParagraphFont"/>
    <w:rsid w:val="00106370"/>
  </w:style>
  <w:style w:type="character" w:customStyle="1" w:styleId="xxapple-converted-space">
    <w:name w:val="x_xapple-converted-space"/>
    <w:basedOn w:val="DefaultParagraphFont"/>
    <w:rsid w:val="00106370"/>
  </w:style>
  <w:style w:type="paragraph" w:styleId="Header">
    <w:name w:val="header"/>
    <w:basedOn w:val="Normal"/>
    <w:link w:val="HeaderChar"/>
    <w:uiPriority w:val="99"/>
    <w:unhideWhenUsed/>
    <w:rsid w:val="001063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637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063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370"/>
    <w:rPr>
      <w:rFonts w:ascii="Times New Roman" w:eastAsia="Times New Roman" w:hAnsi="Times New Roman" w:cs="Times New Roman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063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Guérin</dc:creator>
  <cp:keywords/>
  <dc:description/>
  <cp:lastModifiedBy>Philippe Guérin</cp:lastModifiedBy>
  <cp:revision>2</cp:revision>
  <dcterms:created xsi:type="dcterms:W3CDTF">2021-06-10T07:35:00Z</dcterms:created>
  <dcterms:modified xsi:type="dcterms:W3CDTF">2021-06-10T07:35:00Z</dcterms:modified>
</cp:coreProperties>
</file>